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44E" w:rsidRDefault="0083344E" w:rsidP="0083344E">
      <w:pPr>
        <w:spacing w:after="0" w:line="100" w:lineRule="atLeast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dditional File 4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 Teak sequences (with accession numbers) used for designing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qR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PCR primers (Underlined and b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olded). </w:t>
      </w:r>
    </w:p>
    <w:p w:rsidR="0083344E" w:rsidRDefault="0083344E" w:rsidP="0083344E">
      <w:pPr>
        <w:spacing w:after="0" w:line="1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ribosomal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protein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60S</w:t>
      </w:r>
      <w:r>
        <w:rPr>
          <w:rFonts w:ascii="Courier New" w:hAnsi="Courier New" w:cs="Courier New"/>
          <w:sz w:val="20"/>
          <w:szCs w:val="20"/>
          <w:lang w:val="pt-BR"/>
        </w:rPr>
        <w:t xml:space="preserve"> (JZ515972)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GCAGATATGGTGAAGTTCTTGAAGCCGAACAAAGCCGTAATAATCCTGCAAGGCCGTTACGCCGGCCGTAAAGCAGTGATCGTCCGCTCATTCGACGACGGCACTCGTGACCGGCCGTACGGCCATTGCTTGGTGGCGGGGCTGGCGAAGTACCCGCGCAAGGTCATCCGCAAAGACTCGGCGA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AGAAGCAGGCGAAGAAATCA</w:t>
      </w:r>
      <w:r>
        <w:rPr>
          <w:rFonts w:ascii="Courier New" w:hAnsi="Courier New" w:cs="Courier New"/>
          <w:sz w:val="20"/>
          <w:szCs w:val="20"/>
          <w:lang w:val="pt-BR"/>
        </w:rPr>
        <w:t>CGAGTGAAATGCTTCATCAAATTGGTGAAT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TACAACCACATCATGCCCAC</w:t>
      </w:r>
      <w:r>
        <w:rPr>
          <w:rFonts w:ascii="Courier New" w:hAnsi="Courier New" w:cs="Courier New"/>
          <w:sz w:val="20"/>
          <w:szCs w:val="20"/>
          <w:lang w:val="pt-BR"/>
        </w:rPr>
        <w:t>GCGCTACACGCTCGATGTGGATCTGAAGGATGTGGTCGCTCCGGATTGCTTGCAGTCGAAAGATAAGAAGGTGACGGCGGCGAAGGAGACGAAGGCTCGGTTCGAGGAGCGGTTCAAGACGGGGAAAAACCGCTGGTTCTTTACCAAGCTC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Clathrin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Adaptor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Complex</w:t>
      </w:r>
      <w:proofErr w:type="spellEnd"/>
      <w:r>
        <w:rPr>
          <w:rFonts w:ascii="Courier New" w:hAnsi="Courier New" w:cs="Courier New"/>
          <w:sz w:val="20"/>
          <w:szCs w:val="20"/>
          <w:lang w:val="pt-BR"/>
        </w:rPr>
        <w:t xml:space="preserve"> (JZ515973)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CCAGGGGCAACATCATCTTGTGTTCCATGGAGAAAAACAGACCTTAAGCATGCCAGCAATGAAGTTTATGTTG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ATCTTGTGGAAGAAATGGATGC</w:t>
      </w:r>
      <w:r>
        <w:rPr>
          <w:rFonts w:ascii="Courier New" w:hAnsi="Courier New" w:cs="Courier New"/>
          <w:sz w:val="20"/>
          <w:szCs w:val="20"/>
          <w:lang w:val="pt-BR"/>
        </w:rPr>
        <w:t>CACTATAAACAGAGATGGGACTCTGGTAAAATGCGAGATATATGGTGAAGTTCAAGTAAATGCTCATTTATCAGGTCTCCCAG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ATCTCACTCTGTTGTTTGCGAA</w:t>
      </w:r>
      <w:r>
        <w:rPr>
          <w:rFonts w:ascii="Courier New" w:hAnsi="Courier New" w:cs="Courier New"/>
          <w:sz w:val="20"/>
          <w:szCs w:val="20"/>
          <w:lang w:val="pt-BR"/>
        </w:rPr>
        <w:t>CCCTTCAATTCTTAATGATGTGAGATTTCACCCTTGTGTTAGACTTCGTCCATGGGAATCAAACCAAATTCTGTCCTTTGTGCCACCTGATGGACAATTTAATCTCATGAGTTACAGGGTAAAGAAGTTGAAGAGTACTCCAATTTATGTGAAGCCGCAATTGACCTCGGATTCAGGGACATGTCGTATAAGTGTTCTAGTTGGAATACGGAACGATCCTGGAAAGACGATTGACTCTATAACAGTTCAATTCCGATTACCACCTTGTGTTTTATCGTCTGATCTTTCATCAAATTGTGGAGCTGTAAATGTTCTTGCTGACAAGACCTGCTCATGGACAATCGGACGAATACCAAAAGATAAAGCTCCTTCAATGTCTGCGACCTTGGTGCTTGAGACAGGCATAGAGCGCCTTCATGTATTTCCC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Actin</w:t>
      </w:r>
      <w:proofErr w:type="spellEnd"/>
      <w:r>
        <w:rPr>
          <w:rFonts w:ascii="Courier New" w:hAnsi="Courier New" w:cs="Courier New"/>
          <w:sz w:val="20"/>
          <w:szCs w:val="20"/>
          <w:lang w:val="pt-BR"/>
        </w:rPr>
        <w:t xml:space="preserve"> (JZ515974)</w:t>
      </w:r>
    </w:p>
    <w:p w:rsidR="0083344E" w:rsidRDefault="0083344E" w:rsidP="0083344E">
      <w:pPr>
        <w:pStyle w:val="Sinespaciado"/>
        <w:jc w:val="both"/>
        <w:rPr>
          <w:rStyle w:val="apple-converted-space"/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GTTAGCAATTGGGATGATATGGAGAAAATCTGGCATCACACATTCTACAACGAACTTCGTGTTGC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TCCAGAAGAGCACCCAATTC</w:t>
      </w:r>
      <w:r>
        <w:rPr>
          <w:rFonts w:ascii="Courier New" w:hAnsi="Courier New" w:cs="Courier New"/>
          <w:sz w:val="20"/>
          <w:szCs w:val="20"/>
          <w:lang w:val="pt-BR"/>
        </w:rPr>
        <w:t>TCTTGACAGATGCTCCTCTTAATCCCAAGGCCAACCGTGAAAAGATGACTCAAATTATGTT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TGAGACCTTTAATGCCCCTG</w:t>
      </w:r>
      <w:r>
        <w:rPr>
          <w:rFonts w:ascii="Courier New" w:hAnsi="Courier New" w:cs="Courier New"/>
          <w:sz w:val="20"/>
          <w:szCs w:val="20"/>
          <w:lang w:val="pt-BR"/>
        </w:rPr>
        <w:t>CCATGTATGTTGCCATCCAGGCTGTTCTCTCCCTTTATGCCAGTGGTCGTACAACTGGTATTGTTCTCGACTCTGGGGATGGTGTTAGCCATACAGTGCCCATCTATGAAGGCTATGCACTCCCCCATGCTATCCTGCGTCTTGATCTTGCCGGGCGTGATCTCACTGACCACCTCATGAAGATATTGACAGAACGAGGCTACTCATTCACTACAACTGCAGAGCGGGAAATTGTAAGGGACATAAAAGAAAAGCTGGCTTACATTGCTCTGGATTATGAGCAAGAGCTAGAAACAGCAAAGACTAGCTCTGCTGTGGAGAAGAACTATGAACTGCCTGATGGCAGG </w:t>
      </w:r>
      <w:r>
        <w:rPr>
          <w:rStyle w:val="apple-converted-space"/>
          <w:rFonts w:ascii="Courier New" w:hAnsi="Courier New" w:cs="Courier New"/>
          <w:sz w:val="20"/>
          <w:szCs w:val="20"/>
          <w:lang w:val="pt-BR"/>
        </w:rPr>
        <w:t> 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Histone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gramStart"/>
      <w:r>
        <w:rPr>
          <w:rFonts w:ascii="Courier New" w:hAnsi="Courier New" w:cs="Courier New"/>
          <w:i/>
          <w:sz w:val="20"/>
          <w:szCs w:val="20"/>
          <w:lang w:val="pt-BR"/>
        </w:rPr>
        <w:t>3</w:t>
      </w:r>
      <w:proofErr w:type="gramEnd"/>
      <w:r>
        <w:rPr>
          <w:rFonts w:ascii="Courier New" w:hAnsi="Courier New" w:cs="Courier New"/>
          <w:sz w:val="20"/>
          <w:szCs w:val="20"/>
          <w:lang w:val="pt-BR"/>
        </w:rPr>
        <w:t xml:space="preserve"> (JZ515975)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ATTGGTGTCTTCGAAGAGACCAACAAGATACGCCTCCGCAGCTTCCTGGAGAGCGAGCACGGCG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TGGCTTTGGAACCTCAAATC</w:t>
      </w:r>
      <w:r>
        <w:rPr>
          <w:rFonts w:ascii="Courier New" w:hAnsi="Courier New" w:cs="Courier New"/>
          <w:sz w:val="20"/>
          <w:szCs w:val="20"/>
          <w:lang w:val="pt-BR"/>
        </w:rPr>
        <w:t>GGTCTTGAAATCCTGAGCGATTTCACGAACCAAACGCTGGAAAGGCAGCTCGCGGATGAGGAGTTCTGTGCTCTTCTGATATTTCCGGATTTCAC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GAAGAGCAACAGTTCCAGGG</w:t>
      </w:r>
      <w:r>
        <w:rPr>
          <w:rFonts w:ascii="Courier New" w:hAnsi="Courier New" w:cs="Courier New"/>
          <w:sz w:val="20"/>
          <w:szCs w:val="20"/>
          <w:lang w:val="pt-BR"/>
        </w:rPr>
        <w:t>CGGTAACGATGGGGCTTCTTCACTCCTCCCGT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Sand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Family</w:t>
      </w:r>
      <w:r>
        <w:rPr>
          <w:rFonts w:ascii="Courier New" w:hAnsi="Courier New" w:cs="Courier New"/>
          <w:sz w:val="20"/>
          <w:szCs w:val="20"/>
          <w:lang w:val="pt-BR"/>
        </w:rPr>
        <w:t xml:space="preserve"> (JZ515976)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CATCGCTGCTTGGGGGAACTGATGCTGTCTTCTCTTCTCTCATCCATTCTTTCAGTTGGAATCCTGCCACTTTTCCGCATGCCTACTCATGTCTTCCGCTTGCTTATGCAACACGTCAAGCTGCAGGTGCCTTTGCAAGATGTAGCTGGTTCAGGAGTCCTATTTGCACTCTTATTGTGTAAACACAAGGTTATCAGTCTTGTTGGC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GCCCAAAAAGCATCTCTTCA</w:t>
      </w:r>
      <w:r>
        <w:rPr>
          <w:rFonts w:ascii="Courier New" w:hAnsi="Courier New" w:cs="Courier New"/>
          <w:sz w:val="20"/>
          <w:szCs w:val="20"/>
          <w:lang w:val="pt-BR"/>
        </w:rPr>
        <w:t>TCCTGATGATATATTGCTACTCTCCAATTTTATTATGTCCTCTGAATCTTTTAGGACATCTGAGTCCTTCTCACCAATTTGCCTGCCAAGATACAATTCCATGGCATTTCTTTATGCTTATGTGCATTATTTTGATATCGATACTTA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CCTGATCTTGCTCACCACAA</w:t>
      </w:r>
      <w:r>
        <w:rPr>
          <w:rFonts w:ascii="Courier New" w:hAnsi="Courier New" w:cs="Courier New"/>
          <w:sz w:val="20"/>
          <w:szCs w:val="20"/>
          <w:lang w:val="pt-BR"/>
        </w:rPr>
        <w:t>GTTCTGATGCCTTTTATCATTTAAAAGATAGCAGGATTCGGATTGAAAATGTCCTTTTAAAGTCAAATGTACTGAGTGAAGTTCAAAGATCCTTGGTAGATGGTGGTATGCATATTGAGGATTTGCTTAGTGACCCCGCTTCTCGTCCTGGGGCCATGTCTTCTCATCTAGGTCAACCAAGACCTGGTAGAGATTCTCCGGGGAGAATTAGAGGTGGATTTGTTGAAATTGGTGGTCCAGCTGGACTTTGGCATTTCATG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Beta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ubulin</w:t>
      </w:r>
      <w:proofErr w:type="spellEnd"/>
      <w:r>
        <w:rPr>
          <w:rFonts w:ascii="Courier New" w:hAnsi="Courier New" w:cs="Courier New"/>
          <w:sz w:val="20"/>
          <w:szCs w:val="20"/>
          <w:lang w:val="pt-BR"/>
        </w:rPr>
        <w:t xml:space="preserve"> (JZ515977)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ACACAGCAAATGTGGGATGCAAAGAACATGATGTGCGCCGCCGACCCCCGCCACGGCCGCTACCTGACCGCCTCTGCCATGTTCCGCGG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CAAGATGAGCACGAAAGAAGTG</w:t>
      </w:r>
      <w:r>
        <w:rPr>
          <w:rFonts w:ascii="Courier New" w:hAnsi="Courier New" w:cs="Courier New"/>
          <w:sz w:val="20"/>
          <w:szCs w:val="20"/>
          <w:lang w:val="pt-BR"/>
        </w:rPr>
        <w:t>GACGAACAAATGATCAACGTGCAGAACAAGAATTCATCCTACTTCGTCGAATGGATCCCCAACAACGTTAAATCAAGTGTTTGTGACATTCCCCCAACTGGGCTCTCAATGTCGTCGACTTTCGTCGGGAATTCGAC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GTCGATACAGGAGATGTTCCG</w:t>
      </w:r>
      <w:r>
        <w:rPr>
          <w:rFonts w:ascii="Courier New" w:hAnsi="Courier New" w:cs="Courier New"/>
          <w:sz w:val="20"/>
          <w:szCs w:val="20"/>
          <w:lang w:val="pt-BR"/>
        </w:rPr>
        <w:t>GCGCGTGTCG</w:t>
      </w:r>
    </w:p>
    <w:p w:rsidR="0083344E" w:rsidRDefault="0083344E" w:rsidP="0083344E">
      <w:pPr>
        <w:pStyle w:val="Sinespaciado"/>
        <w:jc w:val="both"/>
        <w:rPr>
          <w:rStyle w:val="apple-converted-space"/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Ubiquitin</w:t>
      </w:r>
      <w:proofErr w:type="spellEnd"/>
      <w:r>
        <w:rPr>
          <w:rFonts w:ascii="Courier New" w:hAnsi="Courier New" w:cs="Courier New"/>
          <w:sz w:val="20"/>
          <w:szCs w:val="20"/>
          <w:lang w:val="pt-BR"/>
        </w:rPr>
        <w:t xml:space="preserve"> (JZ515978</w:t>
      </w:r>
      <w:r>
        <w:rPr>
          <w:rStyle w:val="apple-converted-space"/>
          <w:rFonts w:ascii="Courier New" w:hAnsi="Courier New" w:cs="Courier New"/>
          <w:sz w:val="20"/>
          <w:szCs w:val="20"/>
          <w:lang w:val="pt-BR"/>
        </w:rPr>
        <w:t>)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TTCAGCAGATTGA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CGGGTAAGACCATAACTCTGGA</w:t>
      </w:r>
      <w:r>
        <w:rPr>
          <w:rFonts w:ascii="Courier New" w:hAnsi="Courier New" w:cs="Courier New"/>
          <w:sz w:val="20"/>
          <w:szCs w:val="20"/>
          <w:lang w:val="pt-BR"/>
        </w:rPr>
        <w:t>GGTTGAATCCTCCGACATATCGACAATGTCAAGGCCAAGATCCAGGACAAGGAAGGCATACCGCCGGACCAGCAGCGCCTCATCTTCGCTGGAAAACAGCTCGAGGACGGTCGCACCCTCGCCGACT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ACAACATCCAAAAGGAATCGAC</w:t>
      </w:r>
      <w:r>
        <w:rPr>
          <w:rFonts w:ascii="Courier New" w:hAnsi="Courier New" w:cs="Courier New"/>
          <w:sz w:val="20"/>
          <w:szCs w:val="20"/>
          <w:lang w:val="pt-BR"/>
        </w:rPr>
        <w:t>TCTCCACCTCGTTCTCCGCCTCCGCGGCGGCGCTAAGAAGCGGAAGAAGAAGACCTACACCAAGCCGAAGAAAATCAAGCACAAGAACA</w:t>
      </w:r>
    </w:p>
    <w:p w:rsidR="0083344E" w:rsidRDefault="0083344E" w:rsidP="0083344E">
      <w:pPr>
        <w:pStyle w:val="Sinespaciado"/>
        <w:jc w:val="both"/>
        <w:rPr>
          <w:rStyle w:val="apple-converted-space"/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Elongation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Factor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gramStart"/>
      <w:r>
        <w:rPr>
          <w:rFonts w:ascii="Courier New" w:hAnsi="Courier New" w:cs="Courier New"/>
          <w:i/>
          <w:sz w:val="20"/>
          <w:szCs w:val="20"/>
          <w:lang w:val="pt-BR"/>
        </w:rPr>
        <w:t>1</w:t>
      </w:r>
      <w:proofErr w:type="gram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alpha</w:t>
      </w:r>
      <w:r>
        <w:rPr>
          <w:rFonts w:ascii="Courier New" w:hAnsi="Courier New" w:cs="Courier New"/>
          <w:sz w:val="20"/>
          <w:szCs w:val="20"/>
          <w:lang w:val="pt-BR"/>
        </w:rPr>
        <w:t xml:space="preserve"> (JZ515979</w:t>
      </w:r>
      <w:r>
        <w:rPr>
          <w:rStyle w:val="apple-converted-space"/>
          <w:rFonts w:ascii="Courier New" w:hAnsi="Courier New" w:cs="Courier New"/>
          <w:sz w:val="20"/>
          <w:szCs w:val="20"/>
          <w:lang w:val="pt-BR"/>
        </w:rPr>
        <w:t>)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CTTTATCAAGAACATGATCACTGGTTATCACAGGCTGATTGTGCTGTCCTTATCATTGACTCTACCACTGGTGGTTTTGAAGCTGGTATTTCCAAGGATGGTCAGACCCGTGAGCATGCATTGCTTGCTTTCACTCTTGGTGTCAA</w:t>
      </w:r>
      <w:r>
        <w:rPr>
          <w:rFonts w:ascii="Courier New" w:hAnsi="Courier New" w:cs="Courier New"/>
          <w:sz w:val="20"/>
          <w:szCs w:val="20"/>
          <w:lang w:val="pt-BR"/>
        </w:rPr>
        <w:lastRenderedPageBreak/>
        <w:t>GCAAATGATTTGTTGTTGCAACAAGATGGATGCC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ACCACACCAAAATACTCCAAGG</w:t>
      </w:r>
      <w:r>
        <w:rPr>
          <w:rFonts w:ascii="Courier New" w:hAnsi="Courier New" w:cs="Courier New"/>
          <w:sz w:val="20"/>
          <w:szCs w:val="20"/>
          <w:lang w:val="pt-BR"/>
        </w:rPr>
        <w:t>CTAGGTATGATGAAATTGTGAAGGAAGTGTCTTCCTACCTCAAGAAGGTTGGATACAACCCTGAAAAGATCCCATTTGTTCCCATTTCTGGTTTTGAGGGA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GACAACATGATTGAGAGGTCCA</w:t>
      </w:r>
      <w:r>
        <w:rPr>
          <w:rFonts w:ascii="Courier New" w:hAnsi="Courier New" w:cs="Courier New"/>
          <w:sz w:val="20"/>
          <w:szCs w:val="20"/>
          <w:lang w:val="pt-BR"/>
        </w:rPr>
        <w:t>CTAACTTGGACTGGTACAAGGGCCCAACCCTCCTTGAGGCGCTTGACATGGTTCAGGAGCCCAAGAGGCCCTCAGACAAGCCTCTCCGTCTGCCACTTCAGGATGTTTACAAGATTGGTGGTATTGGTACTGTCCCTGTTGGCCGAGTGGAGACCGGTATCCTCAAGCCTGGTATGGTTGTGACCTTTGGCCCGACTGGGTTGACCACTGAAGTTAAGTCTGTTGAGATGCACCACGAAGCGTTGCAGGAGGCTCTTCCTGGTGATAATGTTGGGTTCAACGTGAAGAATGTTGCTGTGAAGGATCTGAAACGTGGTTTTGTTGCCTCCAACTCTAAGGATGATCCTGCTAAGGAAGCCGCCAACTTCACTTCCCAAGTCATCATCATGAACCACCCTGGCCAGATTGGA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16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lyceraldehyde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3-phosphate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dehydrogenase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r>
        <w:rPr>
          <w:rFonts w:ascii="Courier New" w:hAnsi="Courier New" w:cs="Courier New"/>
          <w:sz w:val="20"/>
          <w:szCs w:val="20"/>
          <w:lang w:val="pt-BR"/>
        </w:rPr>
        <w:t>(</w:t>
      </w:r>
      <w:proofErr w:type="gramStart"/>
      <w:r>
        <w:rPr>
          <w:rFonts w:ascii="Courier New" w:hAnsi="Courier New" w:cs="Courier New"/>
          <w:sz w:val="20"/>
          <w:szCs w:val="16"/>
          <w:lang w:val="pt-BR"/>
        </w:rPr>
        <w:t>FN431983.</w:t>
      </w:r>
      <w:proofErr w:type="gramEnd"/>
      <w:r>
        <w:rPr>
          <w:rFonts w:ascii="Courier New" w:hAnsi="Courier New" w:cs="Courier New"/>
          <w:sz w:val="20"/>
          <w:szCs w:val="16"/>
          <w:lang w:val="pt-BR"/>
        </w:rPr>
        <w:t>1)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GTACTTTATTCACCATCTGAGTCTAATAAATGCTGCTCGCCGACTTCACCTTGTGATTCTGCTTTCTAGTAGTGTTATCCTTTTGTTTGCATTTGTGGTAGTATATTTTAAGGAGATGGATTTGGATTTACTTGGTCTTCCCTTGATCTCTGTTTTGTACATAATTTGTGTAGGCTGTTGGTAAAGTGCTTCCAGCCCTAAATGGAAAGTTGACTGGTATGGCATTCCGAGTTCCAACAGTTGATGTTTCAGTCGTGGACCTCACTGTCAGGTTGGAGAAAGA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GGCCACCTATGAGGAGATCA</w:t>
      </w:r>
      <w:r>
        <w:rPr>
          <w:rFonts w:ascii="Courier New" w:hAnsi="Courier New" w:cs="Courier New"/>
          <w:sz w:val="20"/>
          <w:szCs w:val="20"/>
          <w:lang w:val="pt-BR"/>
        </w:rPr>
        <w:t>AAGCTGCCATCAAGTGAGTTTTTGAATTTGGTTTTGAACAATGTGAGCTAGTAATAGTTCTATGGATGTGTAATCTAAAGTTGCTTGGTTCTCTTAGGGAGGAGTCGGAGAA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CAAGCTAAAGGGCATCTTGG</w:t>
      </w:r>
      <w:r>
        <w:rPr>
          <w:rFonts w:ascii="Courier New" w:hAnsi="Courier New" w:cs="Courier New"/>
          <w:sz w:val="20"/>
          <w:szCs w:val="20"/>
          <w:lang w:val="pt-BR"/>
        </w:rPr>
        <w:t>GGTACACTGAAGATGATGTGGTGTCAACAGACTTTGTGGGCGATAGCCGGTAAATGTCTTTTCCTAATGGAGTACCTTTTGGTCTAGCAATTAGTCCTCCTTCGATTTGTAGGGTGCTCAAACTT</w:t>
      </w:r>
    </w:p>
    <w:p w:rsidR="0083344E" w:rsidRDefault="0083344E" w:rsidP="0083344E">
      <w:pPr>
        <w:pStyle w:val="Sinespaciado"/>
        <w:jc w:val="both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ascii="Courier New" w:hAnsi="Courier New" w:cs="Courier New"/>
          <w:sz w:val="20"/>
          <w:szCs w:val="20"/>
          <w:lang w:val="pt-BR"/>
        </w:rPr>
        <w:t>&gt;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Tectona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grandis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Cinnamyl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Alcohol</w:t>
      </w:r>
      <w:proofErr w:type="spellEnd"/>
      <w:r>
        <w:rPr>
          <w:rFonts w:ascii="Courier New" w:hAnsi="Courier New" w:cs="Courier New"/>
          <w:i/>
          <w:sz w:val="20"/>
          <w:szCs w:val="20"/>
          <w:lang w:val="pt-BR"/>
        </w:rPr>
        <w:t xml:space="preserve"> </w:t>
      </w:r>
      <w:proofErr w:type="spellStart"/>
      <w:r>
        <w:rPr>
          <w:rFonts w:ascii="Courier New" w:hAnsi="Courier New" w:cs="Courier New"/>
          <w:i/>
          <w:sz w:val="20"/>
          <w:szCs w:val="20"/>
          <w:lang w:val="pt-BR"/>
        </w:rPr>
        <w:t>Dehydrogenase</w:t>
      </w:r>
      <w:proofErr w:type="spellEnd"/>
      <w:r>
        <w:rPr>
          <w:rFonts w:ascii="Courier New" w:hAnsi="Courier New" w:cs="Courier New"/>
          <w:sz w:val="20"/>
          <w:szCs w:val="20"/>
          <w:lang w:val="pt-BR"/>
        </w:rPr>
        <w:t xml:space="preserve"> (JZ515980)</w:t>
      </w:r>
    </w:p>
    <w:p w:rsidR="000E4410" w:rsidRDefault="0083344E" w:rsidP="0083344E">
      <w:r>
        <w:rPr>
          <w:rFonts w:ascii="Courier New" w:hAnsi="Courier New" w:cs="Courier New"/>
          <w:sz w:val="20"/>
          <w:szCs w:val="20"/>
          <w:lang w:val="pt-BR"/>
        </w:rPr>
        <w:t>AGCCATGAAGTAATTGGAGAAGTTGTTGAATTGGGCTCAAAAGTGAAGAATTTCAAAGTGGGTGACATTATAGGAGTTGGAGGAATTATTGGTTCTTGTGAAAAATGTACTCTCTGCAACTCCAATCTGGAGCAATACTGCAGCAACAGAATCTTTACCTACAATGACGTCTACAAAGATGGAACTCCAACTCAAGGGGGATATTCTTCTGCTATGGTTATTCATCACAGGTTTCCGAAATTTATCTTATTACATAAAAGCAAAAAAACACGAAACCGAAAACACTCAACAACGGATTACAGATTTGCAGTTAAAATACCAGAAAAACTAGCACCAGAACAAGCAGCACCACTACTATGTGCCGGGGTGACAGCATACAGTCCCCTCAAAGAGTTCATGGATTC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CGGCAAGGTCTACAAAGGAG</w:t>
      </w:r>
      <w:r>
        <w:rPr>
          <w:rFonts w:ascii="Courier New" w:hAnsi="Courier New" w:cs="Courier New"/>
          <w:sz w:val="20"/>
          <w:szCs w:val="20"/>
          <w:lang w:val="pt-BR"/>
        </w:rPr>
        <w:t>GAATATTAGGCTTGGGAGGAGTTGGTCACCTGGCTGTGATGATAGCAAAGGCAATGGGTCATCATGTGACAGTAATAAGCTCTTCTGATAAGAAAAAAGAGGAGGCTATGGAGCATTTGCACGCAGACGCCTTCTTGGTGAGTCGTAGTGAGGATGAAAT</w:t>
      </w:r>
      <w:r>
        <w:rPr>
          <w:rFonts w:ascii="Courier New" w:hAnsi="Courier New" w:cs="Courier New"/>
          <w:sz w:val="20"/>
          <w:szCs w:val="20"/>
          <w:u w:val="single"/>
          <w:lang w:val="pt-BR"/>
        </w:rPr>
        <w:t>GAAGCAAGCGATAAACAGCC</w:t>
      </w:r>
      <w:r>
        <w:rPr>
          <w:rFonts w:ascii="Courier New" w:hAnsi="Courier New" w:cs="Courier New"/>
          <w:sz w:val="20"/>
          <w:szCs w:val="20"/>
          <w:lang w:val="pt-BR"/>
        </w:rPr>
        <w:t>TCGACTATATACTCGACACCGTGCCTGTTGTTCATCCTCTGCCATCATATATTTCACTTTTGAAAACTGAAGGAAAGCTGTTATTAGTAGCGGCAGTTCCTCAGCCACTTCAGTTTCTGGCTGCCGATATGATAAGAGGTATGGTATAT</w:t>
      </w:r>
    </w:p>
    <w:sectPr w:rsidR="000E44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  <w:sig w:usb0="00000000" w:usb1="5200FDFF" w:usb2="0A24202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44E"/>
    <w:rsid w:val="000E4410"/>
    <w:rsid w:val="0083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3344E"/>
    <w:pPr>
      <w:suppressAutoHyphens/>
    </w:pPr>
    <w:rPr>
      <w:rFonts w:ascii="Calibri" w:eastAsia="DejaVu Sans" w:hAnsi="Calibri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83344E"/>
  </w:style>
  <w:style w:type="paragraph" w:styleId="Sinespaciado">
    <w:name w:val="No Spacing"/>
    <w:uiPriority w:val="1"/>
    <w:qFormat/>
    <w:rsid w:val="0083344E"/>
    <w:pPr>
      <w:suppressAutoHyphens/>
      <w:spacing w:after="0" w:line="100" w:lineRule="atLeast"/>
    </w:pPr>
    <w:rPr>
      <w:rFonts w:ascii="Calibri" w:eastAsia="DejaVu Sans" w:hAnsi="Calibri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3344E"/>
    <w:pPr>
      <w:suppressAutoHyphens/>
    </w:pPr>
    <w:rPr>
      <w:rFonts w:ascii="Calibri" w:eastAsia="DejaVu Sans" w:hAnsi="Calibri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83344E"/>
  </w:style>
  <w:style w:type="paragraph" w:styleId="Sinespaciado">
    <w:name w:val="No Spacing"/>
    <w:uiPriority w:val="1"/>
    <w:qFormat/>
    <w:rsid w:val="0083344E"/>
    <w:pPr>
      <w:suppressAutoHyphens/>
      <w:spacing w:after="0" w:line="100" w:lineRule="atLeast"/>
    </w:pPr>
    <w:rPr>
      <w:rFonts w:ascii="Calibri" w:eastAsia="DejaVu Sans" w:hAnsi="Calibri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8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4-01-09T18:47:00Z</dcterms:created>
  <dcterms:modified xsi:type="dcterms:W3CDTF">2014-01-09T18:47:00Z</dcterms:modified>
</cp:coreProperties>
</file>